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01D4" w:rsidRDefault="00FF7AD8" w:rsidP="000634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7AD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645910" cy="2575934"/>
            <wp:effectExtent l="0" t="0" r="2540" b="0"/>
            <wp:docPr id="4" name="图片 4" descr="C:\Users\li\Desktop\崔雨八倍体投BMC plant biology\Figur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\Desktop\崔雨八倍体投BMC plant biology\Figure 5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575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45E8" w:rsidRDefault="00E401D4" w:rsidP="00E401D4">
      <w:pPr>
        <w:spacing w:line="48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35390D">
        <w:rPr>
          <w:rFonts w:ascii="Times New Roman" w:hAnsi="Times New Roman" w:cs="Times New Roman"/>
          <w:b/>
          <w:sz w:val="24"/>
          <w:szCs w:val="24"/>
        </w:rPr>
        <w:t xml:space="preserve">Supplemental Fig.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35390D">
        <w:rPr>
          <w:rFonts w:ascii="Times New Roman" w:hAnsi="Times New Roman" w:cs="Times New Roman"/>
          <w:b/>
          <w:sz w:val="24"/>
          <w:szCs w:val="24"/>
        </w:rPr>
        <w:t>.</w:t>
      </w:r>
      <w:r w:rsidRPr="00977DD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524BC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pecific molecular marker map indicating chromosomal variation; chr indicates the corresponding chromosome.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</w:p>
    <w:p w:rsidR="00E401D4" w:rsidRDefault="00E401D4" w:rsidP="00E401D4">
      <w:pPr>
        <w:spacing w:line="48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</w:t>
      </w:r>
      <w:r w:rsidRPr="00977DD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he length of the chromosome reflects chromosome size; and positional variation was labeled with molecular markers. </w:t>
      </w:r>
    </w:p>
    <w:p w:rsidR="00E401D4" w:rsidRPr="00E401D4" w:rsidRDefault="00E401D4" w:rsidP="000634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12A13" w:rsidRDefault="00712A13" w:rsidP="000634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12A13" w:rsidSect="00B32B8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4D00" w:rsidRDefault="003D4D00" w:rsidP="00B35331">
      <w:r>
        <w:separator/>
      </w:r>
    </w:p>
  </w:endnote>
  <w:endnote w:type="continuationSeparator" w:id="0">
    <w:p w:rsidR="003D4D00" w:rsidRDefault="003D4D00" w:rsidP="00B35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4D00" w:rsidRDefault="003D4D00" w:rsidP="00B35331">
      <w:r>
        <w:separator/>
      </w:r>
    </w:p>
  </w:footnote>
  <w:footnote w:type="continuationSeparator" w:id="0">
    <w:p w:rsidR="003D4D00" w:rsidRDefault="003D4D00" w:rsidP="00B353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x2zxarmdtstkewerspdr0aea0rxwz0pv22&quot;&gt;My EndNote Library&lt;record-ids&gt;&lt;item&gt;190&lt;/item&gt;&lt;/record-ids&gt;&lt;/item&gt;&lt;/Libraries&gt;"/>
  </w:docVars>
  <w:rsids>
    <w:rsidRoot w:val="00E02086"/>
    <w:rsid w:val="00063491"/>
    <w:rsid w:val="000A7743"/>
    <w:rsid w:val="000E5C35"/>
    <w:rsid w:val="001C6846"/>
    <w:rsid w:val="0028286C"/>
    <w:rsid w:val="002A25D7"/>
    <w:rsid w:val="002B2ACE"/>
    <w:rsid w:val="002F07AA"/>
    <w:rsid w:val="00313EF0"/>
    <w:rsid w:val="00321401"/>
    <w:rsid w:val="00347C99"/>
    <w:rsid w:val="003D4D00"/>
    <w:rsid w:val="003E7446"/>
    <w:rsid w:val="003E7B31"/>
    <w:rsid w:val="003F6474"/>
    <w:rsid w:val="00411D75"/>
    <w:rsid w:val="00440AE5"/>
    <w:rsid w:val="004804D6"/>
    <w:rsid w:val="00524BCB"/>
    <w:rsid w:val="00564363"/>
    <w:rsid w:val="0056746D"/>
    <w:rsid w:val="005A2283"/>
    <w:rsid w:val="00660788"/>
    <w:rsid w:val="00691DD7"/>
    <w:rsid w:val="006C5B0E"/>
    <w:rsid w:val="00712A13"/>
    <w:rsid w:val="007144B9"/>
    <w:rsid w:val="008020B3"/>
    <w:rsid w:val="008E0CB4"/>
    <w:rsid w:val="009D6C7F"/>
    <w:rsid w:val="009E758D"/>
    <w:rsid w:val="00A27613"/>
    <w:rsid w:val="00A40C2A"/>
    <w:rsid w:val="00AA7611"/>
    <w:rsid w:val="00AF698B"/>
    <w:rsid w:val="00B07B90"/>
    <w:rsid w:val="00B32B80"/>
    <w:rsid w:val="00B35331"/>
    <w:rsid w:val="00B41AA1"/>
    <w:rsid w:val="00BF7266"/>
    <w:rsid w:val="00C345E8"/>
    <w:rsid w:val="00C855E9"/>
    <w:rsid w:val="00CC5E3B"/>
    <w:rsid w:val="00CD05A7"/>
    <w:rsid w:val="00CE5747"/>
    <w:rsid w:val="00D66A52"/>
    <w:rsid w:val="00DA1C8C"/>
    <w:rsid w:val="00DA2EBC"/>
    <w:rsid w:val="00DD7758"/>
    <w:rsid w:val="00DF4E7B"/>
    <w:rsid w:val="00E02086"/>
    <w:rsid w:val="00E25767"/>
    <w:rsid w:val="00E401D4"/>
    <w:rsid w:val="00EC2D48"/>
    <w:rsid w:val="00EF68D2"/>
    <w:rsid w:val="00F0296B"/>
    <w:rsid w:val="00F249E6"/>
    <w:rsid w:val="00FF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60161F"/>
  <w15:chartTrackingRefBased/>
  <w15:docId w15:val="{BDA1862E-F822-43D6-B768-8FC454D7E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32B80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B32B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5A228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A228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A228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A2283"/>
    <w:rPr>
      <w:rFonts w:ascii="Calibri" w:hAnsi="Calibri" w:cs="Calibri"/>
      <w:noProof/>
      <w:sz w:val="20"/>
    </w:rPr>
  </w:style>
  <w:style w:type="paragraph" w:styleId="a5">
    <w:name w:val="Balloon Text"/>
    <w:basedOn w:val="a"/>
    <w:link w:val="a6"/>
    <w:uiPriority w:val="99"/>
    <w:semiHidden/>
    <w:unhideWhenUsed/>
    <w:rsid w:val="00712A13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712A13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B353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B35331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353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B353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9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D710D5-C0FE-45D4-9E63-72983D4AC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</dc:creator>
  <cp:keywords/>
  <dc:description/>
  <cp:lastModifiedBy>Li Xingfeng</cp:lastModifiedBy>
  <cp:revision>5</cp:revision>
  <dcterms:created xsi:type="dcterms:W3CDTF">2021-01-31T07:07:00Z</dcterms:created>
  <dcterms:modified xsi:type="dcterms:W3CDTF">2021-01-31T07:08:00Z</dcterms:modified>
</cp:coreProperties>
</file>